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D34D2" w14:textId="66644B10" w:rsidR="00B92FCE" w:rsidRDefault="00BD14AD" w:rsidP="00BD14AD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04160090"/>
      <w:r w:rsidRPr="00C80835">
        <w:rPr>
          <w:rFonts w:ascii="Times New Roman" w:hAnsi="Times New Roman" w:cs="Times New Roman"/>
          <w:sz w:val="28"/>
          <w:szCs w:val="28"/>
        </w:rPr>
        <w:t>Supplement</w:t>
      </w:r>
      <w:r>
        <w:rPr>
          <w:rFonts w:ascii="Times New Roman" w:hAnsi="Times New Roman" w:cs="Times New Roman"/>
          <w:sz w:val="28"/>
          <w:szCs w:val="28"/>
        </w:rPr>
        <w:t xml:space="preserve"> Table</w:t>
      </w:r>
      <w:bookmarkEnd w:id="0"/>
      <w:r>
        <w:rPr>
          <w:rFonts w:ascii="Times New Roman" w:hAnsi="Times New Roman" w:cs="Times New Roman"/>
          <w:sz w:val="28"/>
          <w:szCs w:val="28"/>
        </w:rPr>
        <w:t xml:space="preserve"> 5 D</w:t>
      </w:r>
      <w:r w:rsidRPr="00BD14AD">
        <w:rPr>
          <w:rFonts w:ascii="Times New Roman" w:hAnsi="Times New Roman" w:cs="Times New Roman"/>
          <w:sz w:val="28"/>
          <w:szCs w:val="28"/>
        </w:rPr>
        <w:t>ifferentially expressed genes</w:t>
      </w:r>
    </w:p>
    <w:tbl>
      <w:tblPr>
        <w:tblW w:w="7230" w:type="dxa"/>
        <w:tblInd w:w="546" w:type="dxa"/>
        <w:tblLook w:val="04A0" w:firstRow="1" w:lastRow="0" w:firstColumn="1" w:lastColumn="0" w:noHBand="0" w:noVBand="1"/>
      </w:tblPr>
      <w:tblGrid>
        <w:gridCol w:w="1985"/>
        <w:gridCol w:w="1701"/>
        <w:gridCol w:w="1527"/>
        <w:gridCol w:w="2017"/>
      </w:tblGrid>
      <w:tr w:rsidR="00BD14AD" w:rsidRPr="009E08F8" w14:paraId="3D933D29" w14:textId="77777777" w:rsidTr="00BD14AD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824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8AC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8E71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F4F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 value</w:t>
            </w:r>
          </w:p>
        </w:tc>
      </w:tr>
      <w:tr w:rsidR="00BD14AD" w:rsidRPr="009E08F8" w14:paraId="20998397" w14:textId="77777777" w:rsidTr="00BD14AD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25C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C5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129079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A5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BD0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4</w:t>
            </w:r>
          </w:p>
        </w:tc>
      </w:tr>
      <w:tr w:rsidR="00BD14AD" w:rsidRPr="009E08F8" w14:paraId="20B0973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027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259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85036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E3D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AE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79</w:t>
            </w:r>
          </w:p>
        </w:tc>
      </w:tr>
      <w:tr w:rsidR="00BD14AD" w:rsidRPr="009E08F8" w14:paraId="23DBC71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E0A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A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6D2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50152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BFD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B3C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06</w:t>
            </w:r>
          </w:p>
        </w:tc>
      </w:tr>
      <w:tr w:rsidR="00BD14AD" w:rsidRPr="009E08F8" w14:paraId="04AB489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8E9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537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31681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A13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039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686</w:t>
            </w:r>
          </w:p>
        </w:tc>
      </w:tr>
      <w:tr w:rsidR="00BD14AD" w:rsidRPr="009E08F8" w14:paraId="0253856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CFA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S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0AB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95829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30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72B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7</w:t>
            </w:r>
          </w:p>
        </w:tc>
      </w:tr>
      <w:tr w:rsidR="00BD14AD" w:rsidRPr="009E08F8" w14:paraId="2ED5C81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1BA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473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FF4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350536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082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E8F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38</w:t>
            </w:r>
          </w:p>
        </w:tc>
      </w:tr>
      <w:tr w:rsidR="00BD14AD" w:rsidRPr="009E08F8" w14:paraId="45EFD53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EB3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421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035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3392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8F4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783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29</w:t>
            </w:r>
          </w:p>
        </w:tc>
      </w:tr>
      <w:tr w:rsidR="00BD14AD" w:rsidRPr="009E08F8" w14:paraId="3A173F6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629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4E7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  <w:bookmarkStart w:id="1" w:name="_GoBack"/>
            <w:bookmarkEnd w:id="1"/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2674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FEA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205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6E-05</w:t>
            </w:r>
          </w:p>
        </w:tc>
      </w:tr>
      <w:tr w:rsidR="00BD14AD" w:rsidRPr="009E08F8" w14:paraId="686F0E7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38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56A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21596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4B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99B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6</w:t>
            </w:r>
          </w:p>
        </w:tc>
      </w:tr>
      <w:tr w:rsidR="00BD14AD" w:rsidRPr="009E08F8" w14:paraId="019DB90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22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CD9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14061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EB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F3A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06</w:t>
            </w:r>
          </w:p>
        </w:tc>
      </w:tr>
      <w:tr w:rsidR="00BD14AD" w:rsidRPr="009E08F8" w14:paraId="7ED1E23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BCD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B37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070076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704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30C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565</w:t>
            </w:r>
          </w:p>
        </w:tc>
      </w:tr>
      <w:tr w:rsidR="00BD14AD" w:rsidRPr="009E08F8" w14:paraId="3A29420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9F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02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149037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0B6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0E1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442</w:t>
            </w:r>
          </w:p>
        </w:tc>
      </w:tr>
      <w:tr w:rsidR="00BD14AD" w:rsidRPr="009E08F8" w14:paraId="0E063ED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078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8267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178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790094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043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2B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912</w:t>
            </w:r>
          </w:p>
        </w:tc>
      </w:tr>
      <w:tr w:rsidR="00BD14AD" w:rsidRPr="009E08F8" w14:paraId="7C38983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4C7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52D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00931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FBF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C72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</w:tr>
      <w:tr w:rsidR="00BD14AD" w:rsidRPr="009E08F8" w14:paraId="326BBD2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657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S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919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70890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48A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4A5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9E-07</w:t>
            </w:r>
          </w:p>
        </w:tc>
      </w:tr>
      <w:tr w:rsidR="00BD14AD" w:rsidRPr="009E08F8" w14:paraId="714674E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667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A7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D38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02000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605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FCC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8</w:t>
            </w:r>
          </w:p>
        </w:tc>
      </w:tr>
      <w:tr w:rsidR="00BD14AD" w:rsidRPr="009E08F8" w14:paraId="1847856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9F3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37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06861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3D4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85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031</w:t>
            </w:r>
          </w:p>
        </w:tc>
      </w:tr>
      <w:tr w:rsidR="00BD14AD" w:rsidRPr="009E08F8" w14:paraId="0DA9A34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3F3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4C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58373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D38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288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047</w:t>
            </w:r>
          </w:p>
        </w:tc>
      </w:tr>
      <w:tr w:rsidR="00BD14AD" w:rsidRPr="009E08F8" w14:paraId="14AC8F8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B0C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ACAM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40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76960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58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D00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E-06</w:t>
            </w:r>
          </w:p>
        </w:tc>
      </w:tr>
      <w:tr w:rsidR="00BD14AD" w:rsidRPr="009E08F8" w14:paraId="66C34AF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0DB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70B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152936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DAC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2D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05</w:t>
            </w:r>
          </w:p>
        </w:tc>
      </w:tr>
      <w:tr w:rsidR="00BD14AD" w:rsidRPr="009E08F8" w14:paraId="7CA414F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9BE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95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72382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10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4DA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1</w:t>
            </w:r>
          </w:p>
        </w:tc>
      </w:tr>
      <w:tr w:rsidR="00BD14AD" w:rsidRPr="009E08F8" w14:paraId="7A4F651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7B3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BB2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42282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CC2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2AD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11</w:t>
            </w:r>
          </w:p>
        </w:tc>
      </w:tr>
      <w:tr w:rsidR="00BD14AD" w:rsidRPr="009E08F8" w14:paraId="084F59E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58F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546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05033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72A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EB0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6</w:t>
            </w:r>
          </w:p>
        </w:tc>
      </w:tr>
      <w:tr w:rsidR="00BD14AD" w:rsidRPr="009E08F8" w14:paraId="2DBF99B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8B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527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50328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793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390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08</w:t>
            </w:r>
          </w:p>
        </w:tc>
      </w:tr>
      <w:tr w:rsidR="00BD14AD" w:rsidRPr="009E08F8" w14:paraId="33AD06C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931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CD3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747496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F00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5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59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424</w:t>
            </w:r>
          </w:p>
        </w:tc>
      </w:tr>
      <w:tr w:rsidR="00BD14AD" w:rsidRPr="009E08F8" w14:paraId="727E65E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16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4E2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6196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6D8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D11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838</w:t>
            </w:r>
          </w:p>
        </w:tc>
      </w:tr>
      <w:tr w:rsidR="00BD14AD" w:rsidRPr="009E08F8" w14:paraId="4B86A66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F18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EB9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9445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AD9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659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112</w:t>
            </w:r>
          </w:p>
        </w:tc>
      </w:tr>
      <w:tr w:rsidR="00BD14AD" w:rsidRPr="009E08F8" w14:paraId="73F5398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898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E8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18150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523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9F6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5</w:t>
            </w:r>
          </w:p>
        </w:tc>
      </w:tr>
      <w:tr w:rsidR="00BD14AD" w:rsidRPr="009E08F8" w14:paraId="37ACFD1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69A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212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85428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81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173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E-14</w:t>
            </w:r>
          </w:p>
        </w:tc>
      </w:tr>
      <w:tr w:rsidR="00BD14AD" w:rsidRPr="009E08F8" w14:paraId="5DE35BB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DF2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B8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24564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5B2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F87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E-06</w:t>
            </w:r>
          </w:p>
        </w:tc>
      </w:tr>
      <w:tr w:rsidR="00BD14AD" w:rsidRPr="009E08F8" w14:paraId="2B3BF3B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88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66B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16724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3C6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829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594</w:t>
            </w:r>
          </w:p>
        </w:tc>
      </w:tr>
      <w:tr w:rsidR="00BD14AD" w:rsidRPr="009E08F8" w14:paraId="3DE9A4C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7BB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EM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F8F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52644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3C5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F36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10</w:t>
            </w:r>
          </w:p>
        </w:tc>
      </w:tr>
      <w:tr w:rsidR="00BD14AD" w:rsidRPr="009E08F8" w14:paraId="07776DF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24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C09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36920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DE5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75E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24</w:t>
            </w:r>
          </w:p>
        </w:tc>
      </w:tr>
      <w:tr w:rsidR="00BD14AD" w:rsidRPr="009E08F8" w14:paraId="742BB1F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BA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H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9A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1361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6FD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63B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E-07</w:t>
            </w:r>
          </w:p>
        </w:tc>
      </w:tr>
      <w:tr w:rsidR="00BD14AD" w:rsidRPr="009E08F8" w14:paraId="66AF745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B50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DFC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44634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84C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661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14</w:t>
            </w:r>
          </w:p>
        </w:tc>
      </w:tr>
      <w:tr w:rsidR="00BD14AD" w:rsidRPr="009E08F8" w14:paraId="43E1376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34B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DRB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3F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878046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657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B0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85</w:t>
            </w:r>
          </w:p>
        </w:tc>
      </w:tr>
      <w:tr w:rsidR="00BD14AD" w:rsidRPr="009E08F8" w14:paraId="3FFC705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D7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E6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96474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7B2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515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46</w:t>
            </w:r>
          </w:p>
        </w:tc>
      </w:tr>
      <w:tr w:rsidR="00BD14AD" w:rsidRPr="009E08F8" w14:paraId="5EAA514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9E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B16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932734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CF5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912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288</w:t>
            </w:r>
          </w:p>
        </w:tc>
      </w:tr>
      <w:tr w:rsidR="00BD14AD" w:rsidRPr="009E08F8" w14:paraId="4ABD566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DF4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06D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7F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055666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863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D4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88</w:t>
            </w:r>
          </w:p>
        </w:tc>
      </w:tr>
      <w:tr w:rsidR="00BD14AD" w:rsidRPr="009E08F8" w14:paraId="5BF1358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A2C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K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AF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5062697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D1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35A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43</w:t>
            </w:r>
          </w:p>
        </w:tc>
      </w:tr>
      <w:tr w:rsidR="00BD14AD" w:rsidRPr="009E08F8" w14:paraId="5B373A6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C75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46C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20735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194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975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95</w:t>
            </w:r>
          </w:p>
        </w:tc>
      </w:tr>
      <w:tr w:rsidR="00BD14AD" w:rsidRPr="009E08F8" w14:paraId="195CADB1" w14:textId="77777777" w:rsidTr="00BD14AD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72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L1R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658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161137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334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03F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E-11</w:t>
            </w:r>
          </w:p>
        </w:tc>
      </w:tr>
      <w:tr w:rsidR="00BD14AD" w:rsidRPr="009E08F8" w14:paraId="5240A0F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280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GEF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93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4744713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AF1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7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0B1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389</w:t>
            </w:r>
          </w:p>
        </w:tc>
      </w:tr>
      <w:tr w:rsidR="00BD14AD" w:rsidRPr="009E08F8" w14:paraId="397195DC" w14:textId="77777777" w:rsidTr="00BD14AD">
        <w:trPr>
          <w:trHeight w:val="276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4A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8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98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5381897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F6E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2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6A2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999</w:t>
            </w:r>
          </w:p>
        </w:tc>
      </w:tr>
      <w:tr w:rsidR="00BD14AD" w:rsidRPr="009E08F8" w14:paraId="0682A2A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E00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54D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9898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B65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FEB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14</w:t>
            </w:r>
          </w:p>
        </w:tc>
      </w:tr>
      <w:tr w:rsidR="00BD14AD" w:rsidRPr="009E08F8" w14:paraId="3C0FB6C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90E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E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86A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862668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65A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8FC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39</w:t>
            </w:r>
          </w:p>
        </w:tc>
      </w:tr>
      <w:tr w:rsidR="00BD14AD" w:rsidRPr="009E08F8" w14:paraId="79FFCA9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DE1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99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589566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627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143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9</w:t>
            </w:r>
          </w:p>
        </w:tc>
      </w:tr>
      <w:tr w:rsidR="00BD14AD" w:rsidRPr="009E08F8" w14:paraId="37B4ADB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939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TB2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0EA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691486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EDB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5A0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37</w:t>
            </w:r>
          </w:p>
        </w:tc>
      </w:tr>
      <w:tr w:rsidR="00BD14AD" w:rsidRPr="009E08F8" w14:paraId="1DE97C1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F46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UN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6EA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5467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0F4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E8D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99</w:t>
            </w:r>
          </w:p>
        </w:tc>
      </w:tr>
      <w:tr w:rsidR="00BD14AD" w:rsidRPr="009E08F8" w14:paraId="4EB4E7C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75D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6E8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295006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1E7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900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08</w:t>
            </w:r>
          </w:p>
        </w:tc>
      </w:tr>
      <w:tr w:rsidR="00BD14AD" w:rsidRPr="009E08F8" w14:paraId="7CA31CD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C6F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5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B28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25756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36D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A0A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843</w:t>
            </w:r>
          </w:p>
        </w:tc>
      </w:tr>
      <w:tr w:rsidR="00BD14AD" w:rsidRPr="009E08F8" w14:paraId="5E5DE79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95C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4D1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32450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62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33D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999</w:t>
            </w:r>
          </w:p>
        </w:tc>
      </w:tr>
      <w:tr w:rsidR="00BD14AD" w:rsidRPr="009E08F8" w14:paraId="303B857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5FB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9A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03511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B86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4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37E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937</w:t>
            </w:r>
          </w:p>
        </w:tc>
      </w:tr>
      <w:tr w:rsidR="00BD14AD" w:rsidRPr="009E08F8" w14:paraId="684E136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40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S2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45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72021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90C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13C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1</w:t>
            </w:r>
          </w:p>
        </w:tc>
      </w:tr>
      <w:tr w:rsidR="00BD14AD" w:rsidRPr="009E08F8" w14:paraId="142F880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4D8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D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ECF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6491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818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75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88</w:t>
            </w:r>
          </w:p>
        </w:tc>
      </w:tr>
      <w:tr w:rsidR="00BD14AD" w:rsidRPr="009E08F8" w14:paraId="3E01883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3F3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0B4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31783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7F9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659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0E-11</w:t>
            </w:r>
          </w:p>
        </w:tc>
      </w:tr>
      <w:tr w:rsidR="00BD14AD" w:rsidRPr="009E08F8" w14:paraId="2AD2DB0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F78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B83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1775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8BA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9D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5</w:t>
            </w:r>
          </w:p>
        </w:tc>
      </w:tr>
      <w:tr w:rsidR="00BD14AD" w:rsidRPr="009E08F8" w14:paraId="21B5363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FB7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34B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19591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14C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3C7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E-09</w:t>
            </w:r>
          </w:p>
        </w:tc>
      </w:tr>
      <w:tr w:rsidR="00BD14AD" w:rsidRPr="009E08F8" w14:paraId="49E7F90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B02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BAE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38357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4D7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8E2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7</w:t>
            </w:r>
          </w:p>
        </w:tc>
      </w:tr>
      <w:tr w:rsidR="00BD14AD" w:rsidRPr="009E08F8" w14:paraId="3C9C9F7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8EB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97B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24847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FDE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2F6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8</w:t>
            </w:r>
          </w:p>
        </w:tc>
      </w:tr>
      <w:tr w:rsidR="00BD14AD" w:rsidRPr="009E08F8" w14:paraId="730A452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8DA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BE9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54822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9EC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D09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25</w:t>
            </w:r>
          </w:p>
        </w:tc>
      </w:tr>
      <w:tr w:rsidR="00BD14AD" w:rsidRPr="009E08F8" w14:paraId="6951B0B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F53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04F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87856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6A6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BAF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06</w:t>
            </w:r>
          </w:p>
        </w:tc>
      </w:tr>
      <w:tr w:rsidR="00BD14AD" w:rsidRPr="009E08F8" w14:paraId="7CB3778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1B7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A7C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23976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A86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329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53</w:t>
            </w:r>
          </w:p>
        </w:tc>
      </w:tr>
      <w:tr w:rsidR="00BD14AD" w:rsidRPr="009E08F8" w14:paraId="76C0988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E66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3EF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45486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1DA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C25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89</w:t>
            </w:r>
          </w:p>
        </w:tc>
      </w:tr>
      <w:tr w:rsidR="00BD14AD" w:rsidRPr="009E08F8" w14:paraId="05A67D5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F04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6BB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741976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635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B4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44</w:t>
            </w:r>
          </w:p>
        </w:tc>
      </w:tr>
      <w:tr w:rsidR="00BD14AD" w:rsidRPr="009E08F8" w14:paraId="2F4DB93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93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AE5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03882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152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FD5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89</w:t>
            </w:r>
          </w:p>
        </w:tc>
      </w:tr>
      <w:tr w:rsidR="00BD14AD" w:rsidRPr="009E08F8" w14:paraId="235ED2E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6A6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52E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685373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4A9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8BC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6</w:t>
            </w:r>
          </w:p>
        </w:tc>
      </w:tr>
      <w:tr w:rsidR="00BD14AD" w:rsidRPr="009E08F8" w14:paraId="79FA95A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879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8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658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64982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ED0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771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562</w:t>
            </w:r>
          </w:p>
        </w:tc>
      </w:tr>
      <w:tr w:rsidR="00BD14AD" w:rsidRPr="009E08F8" w14:paraId="10AE529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47F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L4A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D66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8931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EB9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D69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68</w:t>
            </w:r>
          </w:p>
        </w:tc>
      </w:tr>
      <w:tr w:rsidR="00BD14AD" w:rsidRPr="009E08F8" w14:paraId="557B976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699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3AP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98C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06402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CD3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4BB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E-05</w:t>
            </w:r>
          </w:p>
        </w:tc>
      </w:tr>
      <w:tr w:rsidR="00BD14AD" w:rsidRPr="009E08F8" w14:paraId="78B79A2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E71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A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796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82617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326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1B8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32</w:t>
            </w:r>
          </w:p>
        </w:tc>
      </w:tr>
      <w:tr w:rsidR="00BD14AD" w:rsidRPr="009E08F8" w14:paraId="4AD114C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C2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U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B36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5159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5C3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8AD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475</w:t>
            </w:r>
          </w:p>
        </w:tc>
      </w:tr>
      <w:tr w:rsidR="00BD14AD" w:rsidRPr="009E08F8" w14:paraId="7D86F62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F87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1C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0571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7FD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C7B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8</w:t>
            </w:r>
          </w:p>
        </w:tc>
      </w:tr>
      <w:tr w:rsidR="00BD14AD" w:rsidRPr="009E08F8" w14:paraId="0A56C2E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44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CC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31196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E2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0D5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82</w:t>
            </w:r>
          </w:p>
        </w:tc>
      </w:tr>
      <w:tr w:rsidR="00BD14AD" w:rsidRPr="009E08F8" w14:paraId="66D6958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0B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EF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BE4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930636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1D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7A1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97</w:t>
            </w:r>
          </w:p>
        </w:tc>
      </w:tr>
      <w:tr w:rsidR="00BD14AD" w:rsidRPr="009E08F8" w14:paraId="403F07B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FE9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B64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6353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D66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283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81</w:t>
            </w:r>
          </w:p>
        </w:tc>
      </w:tr>
      <w:tr w:rsidR="00BD14AD" w:rsidRPr="009E08F8" w14:paraId="16BE506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F9B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8D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07426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7B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C45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574</w:t>
            </w:r>
          </w:p>
        </w:tc>
      </w:tr>
      <w:tr w:rsidR="00BD14AD" w:rsidRPr="009E08F8" w14:paraId="55A2027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DFC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009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7C4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32321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DAE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B13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674</w:t>
            </w:r>
          </w:p>
        </w:tc>
      </w:tr>
      <w:tr w:rsidR="00BD14AD" w:rsidRPr="009E08F8" w14:paraId="6AFC5B4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67C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55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621983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E97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80A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E-10</w:t>
            </w:r>
          </w:p>
        </w:tc>
      </w:tr>
      <w:tr w:rsidR="00BD14AD" w:rsidRPr="009E08F8" w14:paraId="7C8CE3C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F5F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2D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589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88696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C00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62D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5</w:t>
            </w:r>
          </w:p>
        </w:tc>
      </w:tr>
      <w:tr w:rsidR="00BD14AD" w:rsidRPr="009E08F8" w14:paraId="1BF79CA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DA5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C4D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33106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933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7B0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06</w:t>
            </w:r>
          </w:p>
        </w:tc>
      </w:tr>
      <w:tr w:rsidR="00BD14AD" w:rsidRPr="009E08F8" w14:paraId="6CA092A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75B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6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503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744282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1A2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4C8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6</w:t>
            </w:r>
          </w:p>
        </w:tc>
      </w:tr>
      <w:tr w:rsidR="00BD14AD" w:rsidRPr="009E08F8" w14:paraId="7938F01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0DC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322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5555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392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C36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E-08</w:t>
            </w:r>
          </w:p>
        </w:tc>
      </w:tr>
      <w:tr w:rsidR="00BD14AD" w:rsidRPr="009E08F8" w14:paraId="00F748A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2EE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AS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076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6872795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F5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6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EC2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933</w:t>
            </w:r>
          </w:p>
        </w:tc>
      </w:tr>
      <w:tr w:rsidR="00BD14AD" w:rsidRPr="009E08F8" w14:paraId="5E7C641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ADB0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S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636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98703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F2CD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073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E-05</w:t>
            </w:r>
          </w:p>
        </w:tc>
      </w:tr>
      <w:tr w:rsidR="00BD14AD" w:rsidRPr="009E08F8" w14:paraId="24B428BB" w14:textId="77777777" w:rsidTr="00BD14AD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303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TND6P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374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815959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3FF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924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37</w:t>
            </w:r>
          </w:p>
        </w:tc>
      </w:tr>
      <w:tr w:rsidR="00BD14AD" w:rsidRPr="009E08F8" w14:paraId="0C1D66D5" w14:textId="77777777" w:rsidTr="00BD14AD">
        <w:trPr>
          <w:trHeight w:val="276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D7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5F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8324974</w:t>
            </w: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05B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FB4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5</w:t>
            </w:r>
          </w:p>
        </w:tc>
      </w:tr>
      <w:tr w:rsidR="00BD14AD" w:rsidRPr="009E08F8" w14:paraId="6375155B" w14:textId="77777777" w:rsidTr="00BD14AD">
        <w:trPr>
          <w:trHeight w:val="276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B32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945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9235835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B2A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04F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E-08</w:t>
            </w:r>
          </w:p>
        </w:tc>
      </w:tr>
      <w:tr w:rsidR="00BD14AD" w:rsidRPr="009E08F8" w14:paraId="5AF79BB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2DC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P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36D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75372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854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EC1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543</w:t>
            </w:r>
          </w:p>
        </w:tc>
      </w:tr>
      <w:tr w:rsidR="00BD14AD" w:rsidRPr="009E08F8" w14:paraId="0332AA2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F32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31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D45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9389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38D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3F6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18</w:t>
            </w:r>
          </w:p>
        </w:tc>
      </w:tr>
      <w:tr w:rsidR="00BD14AD" w:rsidRPr="009E08F8" w14:paraId="5FB3755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D86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7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EF0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821146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48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D2C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96</w:t>
            </w:r>
          </w:p>
        </w:tc>
      </w:tr>
      <w:tr w:rsidR="00BD14AD" w:rsidRPr="009E08F8" w14:paraId="09A109E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2C6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2D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41E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04753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929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860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725</w:t>
            </w:r>
          </w:p>
        </w:tc>
      </w:tr>
      <w:tr w:rsidR="00BD14AD" w:rsidRPr="009E08F8" w14:paraId="0EC5C8E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44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A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1E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487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BAC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45C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E-06</w:t>
            </w:r>
          </w:p>
        </w:tc>
      </w:tr>
      <w:tr w:rsidR="00BD14AD" w:rsidRPr="009E08F8" w14:paraId="772FD8D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04D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BC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57351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31F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266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9</w:t>
            </w:r>
          </w:p>
        </w:tc>
      </w:tr>
      <w:tr w:rsidR="00BD14AD" w:rsidRPr="009E08F8" w14:paraId="07165C7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9C6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M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FAD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37629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26D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848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E-13</w:t>
            </w:r>
          </w:p>
        </w:tc>
      </w:tr>
      <w:tr w:rsidR="00BD14AD" w:rsidRPr="009E08F8" w14:paraId="6A96041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CDA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1D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F8C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17593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F0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115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E-05</w:t>
            </w:r>
          </w:p>
        </w:tc>
      </w:tr>
      <w:tr w:rsidR="00BD14AD" w:rsidRPr="009E08F8" w14:paraId="5A96A9A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929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4B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11449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DB1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C5F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E-07</w:t>
            </w:r>
          </w:p>
        </w:tc>
      </w:tr>
      <w:tr w:rsidR="00BD14AD" w:rsidRPr="009E08F8" w14:paraId="7035B40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7C9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R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1ED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71065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1F9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6C2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05</w:t>
            </w:r>
          </w:p>
        </w:tc>
      </w:tr>
      <w:tr w:rsidR="00BD14AD" w:rsidRPr="009E08F8" w14:paraId="5F92D6C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DE9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GAL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238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375742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596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5A7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2</w:t>
            </w:r>
          </w:p>
        </w:tc>
      </w:tr>
      <w:tr w:rsidR="00BD14AD" w:rsidRPr="009E08F8" w14:paraId="2EF4808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960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SH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E03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24456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5F8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752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243</w:t>
            </w:r>
          </w:p>
        </w:tc>
      </w:tr>
      <w:tr w:rsidR="00BD14AD" w:rsidRPr="009E08F8" w14:paraId="0DB405E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BF8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04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80932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0C8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7C5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53</w:t>
            </w:r>
          </w:p>
        </w:tc>
      </w:tr>
      <w:tr w:rsidR="00BD14AD" w:rsidRPr="009E08F8" w14:paraId="5C62A45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F8B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A65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46269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EEF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06C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06</w:t>
            </w:r>
          </w:p>
        </w:tc>
      </w:tr>
      <w:tr w:rsidR="00BD14AD" w:rsidRPr="009E08F8" w14:paraId="00A4F1B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5F1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123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324098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755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53C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71</w:t>
            </w:r>
          </w:p>
        </w:tc>
      </w:tr>
      <w:tr w:rsidR="00BD14AD" w:rsidRPr="009E08F8" w14:paraId="6F2F2E8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5C4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3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2FF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89199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97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664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211</w:t>
            </w:r>
          </w:p>
        </w:tc>
      </w:tr>
      <w:tr w:rsidR="00BD14AD" w:rsidRPr="009E08F8" w14:paraId="5A91890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BE6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GA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75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827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9E9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7DC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579</w:t>
            </w:r>
          </w:p>
        </w:tc>
      </w:tr>
      <w:tr w:rsidR="00BD14AD" w:rsidRPr="009E08F8" w14:paraId="4243CDB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62F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IP1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236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48419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DEF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54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31</w:t>
            </w:r>
          </w:p>
        </w:tc>
      </w:tr>
      <w:tr w:rsidR="00BD14AD" w:rsidRPr="009E08F8" w14:paraId="76AF185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78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5F3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57849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680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2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79B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286</w:t>
            </w:r>
          </w:p>
        </w:tc>
      </w:tr>
      <w:tr w:rsidR="00BD14AD" w:rsidRPr="009E08F8" w14:paraId="1E5C15E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CF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646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E3B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43140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AA5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852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9E-07</w:t>
            </w:r>
          </w:p>
        </w:tc>
      </w:tr>
      <w:tr w:rsidR="00BD14AD" w:rsidRPr="009E08F8" w14:paraId="7CCC1D9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BAE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9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044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73796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529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3E2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7</w:t>
            </w:r>
          </w:p>
        </w:tc>
      </w:tr>
      <w:tr w:rsidR="00BD14AD" w:rsidRPr="009E08F8" w14:paraId="4485B09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EA2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zoa_S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619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538127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0A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5CB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151</w:t>
            </w:r>
          </w:p>
        </w:tc>
      </w:tr>
      <w:tr w:rsidR="00BD14AD" w:rsidRPr="009E08F8" w14:paraId="00A2401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A86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63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95C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94038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928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882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44</w:t>
            </w:r>
          </w:p>
        </w:tc>
      </w:tr>
      <w:tr w:rsidR="00BD14AD" w:rsidRPr="009E08F8" w14:paraId="1D72626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CEB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92E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1533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804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43B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887</w:t>
            </w:r>
          </w:p>
        </w:tc>
      </w:tr>
      <w:tr w:rsidR="00BD14AD" w:rsidRPr="009E08F8" w14:paraId="2003056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106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89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2384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BD5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A14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E-07</w:t>
            </w:r>
          </w:p>
        </w:tc>
      </w:tr>
      <w:tr w:rsidR="00BD14AD" w:rsidRPr="009E08F8" w14:paraId="440F374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1E3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P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5AB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1091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6C8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64C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54</w:t>
            </w:r>
          </w:p>
        </w:tc>
      </w:tr>
      <w:tr w:rsidR="00BD14AD" w:rsidRPr="009E08F8" w14:paraId="4274679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8AD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11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957973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618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480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06</w:t>
            </w:r>
          </w:p>
        </w:tc>
      </w:tr>
      <w:tr w:rsidR="00BD14AD" w:rsidRPr="009E08F8" w14:paraId="19BA834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D4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NA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D59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07927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350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732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9</w:t>
            </w:r>
          </w:p>
        </w:tc>
      </w:tr>
      <w:tr w:rsidR="00BD14AD" w:rsidRPr="009E08F8" w14:paraId="3FF74D5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07C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18D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8106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994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1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D4B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77</w:t>
            </w:r>
          </w:p>
        </w:tc>
      </w:tr>
      <w:tr w:rsidR="00BD14AD" w:rsidRPr="009E08F8" w14:paraId="759C7A7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1E6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A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614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80034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CC2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4C4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E-05</w:t>
            </w:r>
          </w:p>
        </w:tc>
      </w:tr>
      <w:tr w:rsidR="00BD14AD" w:rsidRPr="009E08F8" w14:paraId="02E12B1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C03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B77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4306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9CD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9F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068</w:t>
            </w:r>
          </w:p>
        </w:tc>
      </w:tr>
      <w:tr w:rsidR="00BD14AD" w:rsidRPr="009E08F8" w14:paraId="70BBE34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8FB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A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12D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58912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900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592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6</w:t>
            </w:r>
          </w:p>
        </w:tc>
      </w:tr>
      <w:tr w:rsidR="00BD14AD" w:rsidRPr="009E08F8" w14:paraId="20FAD97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871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6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39A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455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5DD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42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038</w:t>
            </w:r>
          </w:p>
        </w:tc>
      </w:tr>
      <w:tr w:rsidR="00BD14AD" w:rsidRPr="009E08F8" w14:paraId="7F6D8B9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DF3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ADD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94B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0396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898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A1D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805</w:t>
            </w:r>
          </w:p>
        </w:tc>
      </w:tr>
      <w:tr w:rsidR="00BD14AD" w:rsidRPr="009E08F8" w14:paraId="51E9ABB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778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3A5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070466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41C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047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03</w:t>
            </w:r>
          </w:p>
        </w:tc>
      </w:tr>
      <w:tr w:rsidR="00BD14AD" w:rsidRPr="009E08F8" w14:paraId="08C54EB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293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42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0990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E7F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039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22</w:t>
            </w:r>
          </w:p>
        </w:tc>
      </w:tr>
      <w:tr w:rsidR="00BD14AD" w:rsidRPr="009E08F8" w14:paraId="7720E86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5EF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16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3147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0EC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32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9</w:t>
            </w:r>
          </w:p>
        </w:tc>
      </w:tr>
      <w:tr w:rsidR="00BD14AD" w:rsidRPr="009E08F8" w14:paraId="5CA37F8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D88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ACA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2DD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23126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F5F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17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E-06</w:t>
            </w:r>
          </w:p>
        </w:tc>
      </w:tr>
      <w:tr w:rsidR="00BD14AD" w:rsidRPr="009E08F8" w14:paraId="4728344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55D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BD4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2096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B61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68C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95</w:t>
            </w:r>
          </w:p>
        </w:tc>
      </w:tr>
      <w:tr w:rsidR="00BD14AD" w:rsidRPr="009E08F8" w14:paraId="730B6F5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FC4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4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4A9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534822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8D8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4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160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005</w:t>
            </w:r>
          </w:p>
        </w:tc>
      </w:tr>
      <w:tr w:rsidR="00BD14AD" w:rsidRPr="009E08F8" w14:paraId="77BE1FD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B5F4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PN1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1E9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10555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9E4C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7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B1A5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617</w:t>
            </w:r>
          </w:p>
        </w:tc>
      </w:tr>
      <w:tr w:rsidR="00BD14AD" w:rsidRPr="009E08F8" w14:paraId="527C39B7" w14:textId="77777777" w:rsidTr="00BD14AD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848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PATA20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DA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44738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5B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6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D3D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727</w:t>
            </w:r>
          </w:p>
        </w:tc>
      </w:tr>
      <w:tr w:rsidR="00BD14AD" w:rsidRPr="009E08F8" w14:paraId="4CEC6D9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94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8852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F26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200535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59E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90E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54</w:t>
            </w:r>
          </w:p>
        </w:tc>
      </w:tr>
      <w:tr w:rsidR="00BD14AD" w:rsidRPr="009E08F8" w14:paraId="1E32BB90" w14:textId="77777777" w:rsidTr="00BD14AD">
        <w:trPr>
          <w:trHeight w:val="276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70F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E3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109651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031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35A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15</w:t>
            </w:r>
          </w:p>
        </w:tc>
      </w:tr>
      <w:tr w:rsidR="00BD14AD" w:rsidRPr="009E08F8" w14:paraId="6005C9F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400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452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4000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940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A67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9</w:t>
            </w:r>
          </w:p>
        </w:tc>
      </w:tr>
      <w:tr w:rsidR="00BD14AD" w:rsidRPr="009E08F8" w14:paraId="7C9443C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2B8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G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D4F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1276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178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129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05</w:t>
            </w:r>
          </w:p>
        </w:tc>
      </w:tr>
      <w:tr w:rsidR="00BD14AD" w:rsidRPr="009E08F8" w14:paraId="692B151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457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E9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197454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2DC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1EB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9</w:t>
            </w:r>
          </w:p>
        </w:tc>
      </w:tr>
      <w:tr w:rsidR="00BD14AD" w:rsidRPr="009E08F8" w14:paraId="34C72FF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F8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A92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23020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0A5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F4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02</w:t>
            </w:r>
          </w:p>
        </w:tc>
      </w:tr>
      <w:tr w:rsidR="00BD14AD" w:rsidRPr="009E08F8" w14:paraId="3952C97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C3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36B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21D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25498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DED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E4B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797</w:t>
            </w:r>
          </w:p>
        </w:tc>
      </w:tr>
      <w:tr w:rsidR="00BD14AD" w:rsidRPr="009E08F8" w14:paraId="05578AE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F90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890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713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56970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C46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A8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602</w:t>
            </w:r>
          </w:p>
        </w:tc>
      </w:tr>
      <w:tr w:rsidR="00BD14AD" w:rsidRPr="009E08F8" w14:paraId="46F8C6E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539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CC1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68039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22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09C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274</w:t>
            </w:r>
          </w:p>
        </w:tc>
      </w:tr>
      <w:tr w:rsidR="00BD14AD" w:rsidRPr="009E08F8" w14:paraId="09B4E8E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F9B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C13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71901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67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D21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6</w:t>
            </w:r>
          </w:p>
        </w:tc>
      </w:tr>
      <w:tr w:rsidR="00BD14AD" w:rsidRPr="009E08F8" w14:paraId="3EBA744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854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C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05E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76704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4F2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73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74</w:t>
            </w:r>
          </w:p>
        </w:tc>
      </w:tr>
      <w:tr w:rsidR="00BD14AD" w:rsidRPr="009E08F8" w14:paraId="28388C0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5D7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F14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086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0AF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601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03</w:t>
            </w:r>
          </w:p>
        </w:tc>
      </w:tr>
      <w:tr w:rsidR="00BD14AD" w:rsidRPr="009E08F8" w14:paraId="4CB5DCA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C66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344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68234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DBE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27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346</w:t>
            </w:r>
          </w:p>
        </w:tc>
      </w:tr>
      <w:tr w:rsidR="00BD14AD" w:rsidRPr="009E08F8" w14:paraId="097B679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FEC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H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0C0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83702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412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7D5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39</w:t>
            </w:r>
          </w:p>
        </w:tc>
      </w:tr>
      <w:tr w:rsidR="00BD14AD" w:rsidRPr="009E08F8" w14:paraId="78BC25A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144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78C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102074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333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15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6</w:t>
            </w:r>
          </w:p>
        </w:tc>
      </w:tr>
      <w:tr w:rsidR="00BD14AD" w:rsidRPr="009E08F8" w14:paraId="734C947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4F9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38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37269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E8E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968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241</w:t>
            </w:r>
          </w:p>
        </w:tc>
      </w:tr>
      <w:tr w:rsidR="00BD14AD" w:rsidRPr="009E08F8" w14:paraId="2AC9ED1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D0D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X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F9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3926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E97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675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032</w:t>
            </w:r>
          </w:p>
        </w:tc>
      </w:tr>
      <w:tr w:rsidR="00BD14AD" w:rsidRPr="009E08F8" w14:paraId="4878957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8B4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70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F8E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61598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111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37E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77</w:t>
            </w:r>
          </w:p>
        </w:tc>
      </w:tr>
      <w:tr w:rsidR="00BD14AD" w:rsidRPr="009E08F8" w14:paraId="3BF9B79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85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C8F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84575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C2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3CC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3</w:t>
            </w:r>
          </w:p>
        </w:tc>
      </w:tr>
      <w:tr w:rsidR="00BD14AD" w:rsidRPr="009E08F8" w14:paraId="6AFC826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347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52F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36082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800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5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A1F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059</w:t>
            </w:r>
          </w:p>
        </w:tc>
      </w:tr>
      <w:tr w:rsidR="00BD14AD" w:rsidRPr="009E08F8" w14:paraId="1DBFC2F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E62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G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7BF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39305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B0C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166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635</w:t>
            </w:r>
          </w:p>
        </w:tc>
      </w:tr>
      <w:tr w:rsidR="00BD14AD" w:rsidRPr="009E08F8" w14:paraId="0964926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4B4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S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E2E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534963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427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03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929</w:t>
            </w:r>
          </w:p>
        </w:tc>
      </w:tr>
      <w:tr w:rsidR="00BD14AD" w:rsidRPr="009E08F8" w14:paraId="241032E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628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1C2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67805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31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B04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28</w:t>
            </w:r>
          </w:p>
        </w:tc>
      </w:tr>
      <w:tr w:rsidR="00BD14AD" w:rsidRPr="009E08F8" w14:paraId="4165EBA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228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R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7CB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88042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6DD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FC1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028</w:t>
            </w:r>
          </w:p>
        </w:tc>
      </w:tr>
      <w:tr w:rsidR="00BD14AD" w:rsidRPr="009E08F8" w14:paraId="4D8830D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263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2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1B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1864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F96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895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81</w:t>
            </w:r>
          </w:p>
        </w:tc>
      </w:tr>
      <w:tr w:rsidR="00BD14AD" w:rsidRPr="009E08F8" w14:paraId="00CD00C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D7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X2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EE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523106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924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E0B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8</w:t>
            </w:r>
          </w:p>
        </w:tc>
      </w:tr>
      <w:tr w:rsidR="00BD14AD" w:rsidRPr="009E08F8" w14:paraId="04ECE44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D5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EF4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65676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B6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503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618</w:t>
            </w:r>
          </w:p>
        </w:tc>
      </w:tr>
      <w:tr w:rsidR="00BD14AD" w:rsidRPr="009E08F8" w14:paraId="009A584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CFB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25C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000913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0A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242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83</w:t>
            </w:r>
          </w:p>
        </w:tc>
      </w:tr>
      <w:tr w:rsidR="00BD14AD" w:rsidRPr="009E08F8" w14:paraId="64540F7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FF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E90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09982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40E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C0E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6</w:t>
            </w:r>
          </w:p>
        </w:tc>
      </w:tr>
      <w:tr w:rsidR="00BD14AD" w:rsidRPr="009E08F8" w14:paraId="1FDD272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64C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E4E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25834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BF3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0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95D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736</w:t>
            </w:r>
          </w:p>
        </w:tc>
      </w:tr>
      <w:tr w:rsidR="00BD14AD" w:rsidRPr="009E08F8" w14:paraId="7DC5470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F3E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460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77223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1A7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465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57</w:t>
            </w:r>
          </w:p>
        </w:tc>
      </w:tr>
      <w:tr w:rsidR="00BD14AD" w:rsidRPr="009E08F8" w14:paraId="361A0FC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C61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PR1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2AA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97538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368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245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26</w:t>
            </w:r>
          </w:p>
        </w:tc>
      </w:tr>
      <w:tr w:rsidR="00BD14AD" w:rsidRPr="009E08F8" w14:paraId="680C7A8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1E4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685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08000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276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7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702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597</w:t>
            </w:r>
          </w:p>
        </w:tc>
      </w:tr>
      <w:tr w:rsidR="00BD14AD" w:rsidRPr="009E08F8" w14:paraId="02CDAA9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D43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7SL688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A11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148178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ACC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E5D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82</w:t>
            </w:r>
          </w:p>
        </w:tc>
      </w:tr>
      <w:tr w:rsidR="00BD14AD" w:rsidRPr="009E08F8" w14:paraId="03F2D6D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7CB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D5A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19535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F9C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4C0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76</w:t>
            </w:r>
          </w:p>
        </w:tc>
      </w:tr>
      <w:tr w:rsidR="00BD14AD" w:rsidRPr="009E08F8" w14:paraId="576B2D7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498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709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31454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6C0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4F9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23</w:t>
            </w:r>
          </w:p>
        </w:tc>
      </w:tr>
      <w:tr w:rsidR="00BD14AD" w:rsidRPr="009E08F8" w14:paraId="48E726C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11A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RA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359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543963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BA9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090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73</w:t>
            </w:r>
          </w:p>
        </w:tc>
      </w:tr>
      <w:tr w:rsidR="00BD14AD" w:rsidRPr="009E08F8" w14:paraId="0B39A54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19D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823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11431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061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99B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05</w:t>
            </w:r>
          </w:p>
        </w:tc>
      </w:tr>
      <w:tr w:rsidR="00BD14AD" w:rsidRPr="009E08F8" w14:paraId="3AB5C86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7B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0F1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24424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B20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C99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6</w:t>
            </w:r>
          </w:p>
        </w:tc>
      </w:tr>
      <w:tr w:rsidR="00BD14AD" w:rsidRPr="009E08F8" w14:paraId="3FE5D1E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E3E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739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2938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AED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8D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02</w:t>
            </w:r>
          </w:p>
        </w:tc>
      </w:tr>
      <w:tr w:rsidR="00BD14AD" w:rsidRPr="009E08F8" w14:paraId="0AE2D77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86A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A3C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609183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3E4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C3D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E-06</w:t>
            </w:r>
          </w:p>
        </w:tc>
      </w:tr>
      <w:tr w:rsidR="00BD14AD" w:rsidRPr="009E08F8" w14:paraId="75E86FD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9BB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H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BC5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7984344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D91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D54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882</w:t>
            </w:r>
          </w:p>
        </w:tc>
      </w:tr>
      <w:tr w:rsidR="00BD14AD" w:rsidRPr="009E08F8" w14:paraId="450CF38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83E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AP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942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190984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4DC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3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87F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909</w:t>
            </w:r>
          </w:p>
        </w:tc>
      </w:tr>
      <w:tr w:rsidR="00BD14AD" w:rsidRPr="009E08F8" w14:paraId="5D08DC2E" w14:textId="77777777" w:rsidTr="00BD14AD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619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ZNF6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5B0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265107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5F6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4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EB4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647</w:t>
            </w:r>
          </w:p>
        </w:tc>
      </w:tr>
      <w:tr w:rsidR="00BD14AD" w:rsidRPr="009E08F8" w14:paraId="6CEE74E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C56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329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C69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3359983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37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5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E0F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323</w:t>
            </w:r>
          </w:p>
        </w:tc>
      </w:tr>
      <w:tr w:rsidR="00BD14AD" w:rsidRPr="009E08F8" w14:paraId="758B45CB" w14:textId="77777777" w:rsidTr="00BD14AD">
        <w:trPr>
          <w:trHeight w:val="276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F60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P3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F75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395323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07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4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5AB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41</w:t>
            </w:r>
          </w:p>
        </w:tc>
      </w:tr>
      <w:tr w:rsidR="00BD14AD" w:rsidRPr="009E08F8" w14:paraId="326CC39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6DB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7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C23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43977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16F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CB0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484</w:t>
            </w:r>
          </w:p>
        </w:tc>
      </w:tr>
      <w:tr w:rsidR="00BD14AD" w:rsidRPr="009E08F8" w14:paraId="14D0B5D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945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4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A23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72108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A4F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0BA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86</w:t>
            </w:r>
          </w:p>
        </w:tc>
      </w:tr>
      <w:tr w:rsidR="00BD14AD" w:rsidRPr="009E08F8" w14:paraId="151B141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F1B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M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A45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73977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738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3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A8D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475</w:t>
            </w:r>
          </w:p>
        </w:tc>
      </w:tr>
      <w:tr w:rsidR="00BD14AD" w:rsidRPr="009E08F8" w14:paraId="33CE440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CE9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EE0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16254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D8A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90A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848</w:t>
            </w:r>
          </w:p>
        </w:tc>
      </w:tr>
      <w:tr w:rsidR="00BD14AD" w:rsidRPr="009E08F8" w14:paraId="697680A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50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2E0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431902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FE3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5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1E4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582</w:t>
            </w:r>
          </w:p>
        </w:tc>
      </w:tr>
      <w:tr w:rsidR="00BD14AD" w:rsidRPr="009E08F8" w14:paraId="4146C71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7D7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74C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91467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FC3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7EC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68</w:t>
            </w:r>
          </w:p>
        </w:tc>
      </w:tr>
      <w:tr w:rsidR="00BD14AD" w:rsidRPr="009E08F8" w14:paraId="5176EB1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DB4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EF3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14177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C75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830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75</w:t>
            </w:r>
          </w:p>
        </w:tc>
      </w:tr>
      <w:tr w:rsidR="00BD14AD" w:rsidRPr="009E08F8" w14:paraId="6F8C9FC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2CF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E8C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42250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E75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BDE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71</w:t>
            </w:r>
          </w:p>
        </w:tc>
      </w:tr>
      <w:tr w:rsidR="00BD14AD" w:rsidRPr="009E08F8" w14:paraId="7219DB7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C8F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9BF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68635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56F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8AE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02</w:t>
            </w:r>
          </w:p>
        </w:tc>
      </w:tr>
      <w:tr w:rsidR="00BD14AD" w:rsidRPr="009E08F8" w14:paraId="7CC14F7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41A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DE0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18132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C91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0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DAC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568</w:t>
            </w:r>
          </w:p>
        </w:tc>
      </w:tr>
      <w:tr w:rsidR="00BD14AD" w:rsidRPr="009E08F8" w14:paraId="671A950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864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A2P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7FE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472195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5FF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5BA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28</w:t>
            </w:r>
          </w:p>
        </w:tc>
      </w:tr>
      <w:tr w:rsidR="00BD14AD" w:rsidRPr="009E08F8" w14:paraId="6677F4F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E23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5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4C6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99539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890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A2F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8</w:t>
            </w:r>
          </w:p>
        </w:tc>
      </w:tr>
      <w:tr w:rsidR="00BD14AD" w:rsidRPr="009E08F8" w14:paraId="43C4632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1D9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427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11300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42D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199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66</w:t>
            </w:r>
          </w:p>
        </w:tc>
      </w:tr>
      <w:tr w:rsidR="00BD14AD" w:rsidRPr="009E08F8" w14:paraId="2B303EC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446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H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111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5969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64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585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228</w:t>
            </w:r>
          </w:p>
        </w:tc>
      </w:tr>
      <w:tr w:rsidR="00BD14AD" w:rsidRPr="009E08F8" w14:paraId="55832BF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E48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G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1A0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015246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7CF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F3F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15</w:t>
            </w:r>
          </w:p>
        </w:tc>
      </w:tr>
      <w:tr w:rsidR="00BD14AD" w:rsidRPr="009E08F8" w14:paraId="2361DCA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33D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S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9C4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06174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81A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859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684</w:t>
            </w:r>
          </w:p>
        </w:tc>
      </w:tr>
      <w:tr w:rsidR="00BD14AD" w:rsidRPr="009E08F8" w14:paraId="1665F32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99E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9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666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38476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F5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65C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15</w:t>
            </w:r>
          </w:p>
        </w:tc>
      </w:tr>
      <w:tr w:rsidR="00BD14AD" w:rsidRPr="009E08F8" w14:paraId="286B602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701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P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FA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4300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D33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462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42</w:t>
            </w:r>
          </w:p>
        </w:tc>
      </w:tr>
      <w:tr w:rsidR="00BD14AD" w:rsidRPr="009E08F8" w14:paraId="6D5EB1F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75C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9F3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445055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E1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0E2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94</w:t>
            </w:r>
          </w:p>
        </w:tc>
      </w:tr>
      <w:tr w:rsidR="00BD14AD" w:rsidRPr="009E08F8" w14:paraId="6A2E055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65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104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923003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F30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CDE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8</w:t>
            </w:r>
          </w:p>
        </w:tc>
      </w:tr>
      <w:tr w:rsidR="00BD14AD" w:rsidRPr="009E08F8" w14:paraId="7C75743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6A9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6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0A9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02650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8C3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00E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51</w:t>
            </w:r>
          </w:p>
        </w:tc>
      </w:tr>
      <w:tr w:rsidR="00BD14AD" w:rsidRPr="009E08F8" w14:paraId="3A70533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53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62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5D6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46739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8B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01A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53</w:t>
            </w:r>
          </w:p>
        </w:tc>
      </w:tr>
      <w:tr w:rsidR="00BD14AD" w:rsidRPr="009E08F8" w14:paraId="1C10964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A4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61D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082935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551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37F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055</w:t>
            </w:r>
          </w:p>
        </w:tc>
      </w:tr>
      <w:tr w:rsidR="00BD14AD" w:rsidRPr="009E08F8" w14:paraId="53BC6B4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634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B4A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082958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C7D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FE3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27</w:t>
            </w:r>
          </w:p>
        </w:tc>
      </w:tr>
      <w:tr w:rsidR="00BD14AD" w:rsidRPr="009E08F8" w14:paraId="1642084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559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G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50A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3793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005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7B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5</w:t>
            </w:r>
          </w:p>
        </w:tc>
      </w:tr>
      <w:tr w:rsidR="00BD14AD" w:rsidRPr="009E08F8" w14:paraId="0A0F14F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DC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258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9944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45F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352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8</w:t>
            </w:r>
          </w:p>
        </w:tc>
      </w:tr>
      <w:tr w:rsidR="00BD14AD" w:rsidRPr="009E08F8" w14:paraId="00481F8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0E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984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05309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FB6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274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153</w:t>
            </w:r>
          </w:p>
        </w:tc>
      </w:tr>
      <w:tr w:rsidR="00BD14AD" w:rsidRPr="009E08F8" w14:paraId="06663A8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34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MD8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FE8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70220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56F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2EB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249</w:t>
            </w:r>
          </w:p>
        </w:tc>
      </w:tr>
      <w:tr w:rsidR="00BD14AD" w:rsidRPr="009E08F8" w14:paraId="3C5BB14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7C1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SP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848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04284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418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8FE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09</w:t>
            </w:r>
          </w:p>
        </w:tc>
      </w:tr>
      <w:tr w:rsidR="00BD14AD" w:rsidRPr="009E08F8" w14:paraId="52243D1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4C7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D45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79136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B03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2B4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2</w:t>
            </w:r>
          </w:p>
        </w:tc>
      </w:tr>
      <w:tr w:rsidR="00BD14AD" w:rsidRPr="009E08F8" w14:paraId="00ABA64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A2C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A2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3BF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89268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FE2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DC4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22</w:t>
            </w:r>
          </w:p>
        </w:tc>
      </w:tr>
      <w:tr w:rsidR="00BD14AD" w:rsidRPr="009E08F8" w14:paraId="7EFA708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B4E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B89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28800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5B4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1FB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88</w:t>
            </w:r>
          </w:p>
        </w:tc>
      </w:tr>
      <w:tr w:rsidR="00BD14AD" w:rsidRPr="009E08F8" w14:paraId="1F5553B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250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B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040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47864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F24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86E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417</w:t>
            </w:r>
          </w:p>
        </w:tc>
      </w:tr>
      <w:tr w:rsidR="00BD14AD" w:rsidRPr="009E08F8" w14:paraId="2FA4974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65E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FB2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65243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94B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9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E54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34</w:t>
            </w:r>
          </w:p>
        </w:tc>
      </w:tr>
      <w:tr w:rsidR="00BD14AD" w:rsidRPr="009E08F8" w14:paraId="008B0E4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76D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389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362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56518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58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93D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58</w:t>
            </w:r>
          </w:p>
        </w:tc>
      </w:tr>
      <w:tr w:rsidR="00BD14AD" w:rsidRPr="009E08F8" w14:paraId="7D96977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65B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2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289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85687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933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F8C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7</w:t>
            </w:r>
          </w:p>
        </w:tc>
      </w:tr>
      <w:tr w:rsidR="00BD14AD" w:rsidRPr="009E08F8" w14:paraId="43995CA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EB1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LO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1EE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013523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A72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885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787</w:t>
            </w:r>
          </w:p>
        </w:tc>
      </w:tr>
      <w:tr w:rsidR="00BD14AD" w:rsidRPr="009E08F8" w14:paraId="0791760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223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1D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85947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4EC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578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99</w:t>
            </w:r>
          </w:p>
        </w:tc>
      </w:tr>
      <w:tr w:rsidR="00BD14AD" w:rsidRPr="009E08F8" w14:paraId="4303B19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B6B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or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6B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884795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6B6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F7A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29</w:t>
            </w:r>
          </w:p>
        </w:tc>
      </w:tr>
      <w:tr w:rsidR="00BD14AD" w:rsidRPr="009E08F8" w14:paraId="7E59DC5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6FA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6A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414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5383494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BC2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5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F3B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095</w:t>
            </w:r>
          </w:p>
        </w:tc>
      </w:tr>
      <w:tr w:rsidR="00BD14AD" w:rsidRPr="009E08F8" w14:paraId="373570B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6C5E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40A8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732548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0F4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03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8F3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027</w:t>
            </w:r>
          </w:p>
        </w:tc>
      </w:tr>
      <w:tr w:rsidR="00BD14AD" w:rsidRPr="009E08F8" w14:paraId="3968A22E" w14:textId="77777777" w:rsidTr="00BD14AD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3C1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YS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A10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72824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957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2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C7F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247</w:t>
            </w:r>
          </w:p>
        </w:tc>
      </w:tr>
      <w:tr w:rsidR="00BD14AD" w:rsidRPr="009E08F8" w14:paraId="2622E95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88D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860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3374777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8F8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93C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E-06</w:t>
            </w:r>
          </w:p>
        </w:tc>
      </w:tr>
      <w:tr w:rsidR="00BD14AD" w:rsidRPr="009E08F8" w14:paraId="48B8A50E" w14:textId="77777777" w:rsidTr="00BD14AD">
        <w:trPr>
          <w:trHeight w:val="276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D94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1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BD7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0004046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C40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2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BC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56</w:t>
            </w:r>
          </w:p>
        </w:tc>
      </w:tr>
      <w:tr w:rsidR="00BD14AD" w:rsidRPr="009E08F8" w14:paraId="16959EE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34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124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44864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469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F0A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472</w:t>
            </w:r>
          </w:p>
        </w:tc>
      </w:tr>
      <w:tr w:rsidR="00BD14AD" w:rsidRPr="009E08F8" w14:paraId="4ED0479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A72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MALI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653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69378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5F6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87E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83</w:t>
            </w:r>
          </w:p>
        </w:tc>
      </w:tr>
      <w:tr w:rsidR="00BD14AD" w:rsidRPr="009E08F8" w14:paraId="4ABB0DD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6A6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0FF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81665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5E0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2B6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075</w:t>
            </w:r>
          </w:p>
        </w:tc>
      </w:tr>
      <w:tr w:rsidR="00BD14AD" w:rsidRPr="009E08F8" w14:paraId="3DF86D8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2F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425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87181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CF5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A24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E-08</w:t>
            </w:r>
          </w:p>
        </w:tc>
      </w:tr>
      <w:tr w:rsidR="00BD14AD" w:rsidRPr="009E08F8" w14:paraId="5FF33DC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33D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8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218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34511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81F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B4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655</w:t>
            </w:r>
          </w:p>
        </w:tc>
      </w:tr>
      <w:tr w:rsidR="00BD14AD" w:rsidRPr="009E08F8" w14:paraId="6E84E7E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D45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663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57214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774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4E6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2</w:t>
            </w:r>
          </w:p>
        </w:tc>
      </w:tr>
      <w:tr w:rsidR="00BD14AD" w:rsidRPr="009E08F8" w14:paraId="38FA0F2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951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275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78411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7A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8B6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787</w:t>
            </w:r>
          </w:p>
        </w:tc>
      </w:tr>
      <w:tr w:rsidR="00BD14AD" w:rsidRPr="009E08F8" w14:paraId="62B079A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A34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LR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CF4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797896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14C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158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42</w:t>
            </w:r>
          </w:p>
        </w:tc>
      </w:tr>
      <w:tr w:rsidR="00BD14AD" w:rsidRPr="009E08F8" w14:paraId="279905D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58D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7A9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851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744604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DFE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A5B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381</w:t>
            </w:r>
          </w:p>
        </w:tc>
      </w:tr>
      <w:tr w:rsidR="00BD14AD" w:rsidRPr="009E08F8" w14:paraId="268BAE2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320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E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80E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86949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CF0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B9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46</w:t>
            </w:r>
          </w:p>
        </w:tc>
      </w:tr>
      <w:tr w:rsidR="00BD14AD" w:rsidRPr="009E08F8" w14:paraId="5A75494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98C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0F1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416166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FA0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2D5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4</w:t>
            </w:r>
          </w:p>
        </w:tc>
      </w:tr>
      <w:tr w:rsidR="00BD14AD" w:rsidRPr="009E08F8" w14:paraId="40738B2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F6B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15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D2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72146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7D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8D6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107</w:t>
            </w:r>
          </w:p>
        </w:tc>
      </w:tr>
      <w:tr w:rsidR="00BD14AD" w:rsidRPr="009E08F8" w14:paraId="34F3EA0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DA3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412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88076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840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F5D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17</w:t>
            </w:r>
          </w:p>
        </w:tc>
      </w:tr>
      <w:tr w:rsidR="00BD14AD" w:rsidRPr="009E08F8" w14:paraId="099C843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263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R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3E9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66507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9B9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CC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1</w:t>
            </w:r>
          </w:p>
        </w:tc>
      </w:tr>
      <w:tr w:rsidR="00BD14AD" w:rsidRPr="009E08F8" w14:paraId="33EE0B0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8D7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E30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50641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7B1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0D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31</w:t>
            </w:r>
          </w:p>
        </w:tc>
      </w:tr>
      <w:tr w:rsidR="00BD14AD" w:rsidRPr="009E08F8" w14:paraId="529FF80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7A3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2B3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56919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812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48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5</w:t>
            </w:r>
          </w:p>
        </w:tc>
      </w:tr>
      <w:tr w:rsidR="00BD14AD" w:rsidRPr="009E08F8" w14:paraId="21B355B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8C8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37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B1F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63335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4C6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142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12</w:t>
            </w:r>
          </w:p>
        </w:tc>
      </w:tr>
      <w:tr w:rsidR="00BD14AD" w:rsidRPr="009E08F8" w14:paraId="36B7C02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73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92865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64D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216405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ACB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064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6</w:t>
            </w:r>
          </w:p>
        </w:tc>
      </w:tr>
      <w:tr w:rsidR="00BD14AD" w:rsidRPr="009E08F8" w14:paraId="2F006E6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D41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X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F1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633632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FD5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F1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55</w:t>
            </w:r>
          </w:p>
        </w:tc>
      </w:tr>
      <w:tr w:rsidR="00BD14AD" w:rsidRPr="009E08F8" w14:paraId="196EFCE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F54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P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E8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19715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AA1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046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473</w:t>
            </w:r>
          </w:p>
        </w:tc>
      </w:tr>
      <w:tr w:rsidR="00BD14AD" w:rsidRPr="009E08F8" w14:paraId="3BDD86A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D0D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2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CD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78386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7A0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9FD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25</w:t>
            </w:r>
          </w:p>
        </w:tc>
      </w:tr>
      <w:tr w:rsidR="00BD14AD" w:rsidRPr="009E08F8" w14:paraId="772EBF3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66D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7SL180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8D8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79178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954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0D8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718</w:t>
            </w:r>
          </w:p>
        </w:tc>
      </w:tr>
      <w:tr w:rsidR="00BD14AD" w:rsidRPr="009E08F8" w14:paraId="7CCBEE0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C21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I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FAE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35926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290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41A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98</w:t>
            </w:r>
          </w:p>
        </w:tc>
      </w:tr>
      <w:tr w:rsidR="00BD14AD" w:rsidRPr="009E08F8" w14:paraId="6E432BD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33A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F3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59B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89691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CFB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B00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363</w:t>
            </w:r>
          </w:p>
        </w:tc>
      </w:tr>
      <w:tr w:rsidR="00BD14AD" w:rsidRPr="009E08F8" w14:paraId="29FCB2A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51F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A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9A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23811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876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91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82</w:t>
            </w:r>
          </w:p>
        </w:tc>
      </w:tr>
      <w:tr w:rsidR="00BD14AD" w:rsidRPr="009E08F8" w14:paraId="1A23887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EE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D8D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76687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ED1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896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58</w:t>
            </w:r>
          </w:p>
        </w:tc>
      </w:tr>
      <w:tr w:rsidR="00BD14AD" w:rsidRPr="009E08F8" w14:paraId="04A8E48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8B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1C5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40245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D9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A36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738</w:t>
            </w:r>
          </w:p>
        </w:tc>
      </w:tr>
      <w:tr w:rsidR="00BD14AD" w:rsidRPr="009E08F8" w14:paraId="40E0DAE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489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6C6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092242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7C3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64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32</w:t>
            </w:r>
          </w:p>
        </w:tc>
      </w:tr>
      <w:tr w:rsidR="00BD14AD" w:rsidRPr="009E08F8" w14:paraId="6F0DBE1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7D5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4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DBE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52678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B6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D90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59</w:t>
            </w:r>
          </w:p>
        </w:tc>
      </w:tr>
      <w:tr w:rsidR="00BD14AD" w:rsidRPr="009E08F8" w14:paraId="4CEB114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A56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56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F08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28064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46F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E02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316</w:t>
            </w:r>
          </w:p>
        </w:tc>
      </w:tr>
      <w:tr w:rsidR="00BD14AD" w:rsidRPr="009E08F8" w14:paraId="6F0475B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00B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26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FD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4478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003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4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4B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751</w:t>
            </w:r>
          </w:p>
        </w:tc>
      </w:tr>
      <w:tr w:rsidR="00BD14AD" w:rsidRPr="009E08F8" w14:paraId="376AB9C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2F7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F2C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4860517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6A2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13F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1</w:t>
            </w:r>
          </w:p>
        </w:tc>
      </w:tr>
      <w:tr w:rsidR="00BD14AD" w:rsidRPr="009E08F8" w14:paraId="67425A3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D33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B8D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4103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806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B6F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33</w:t>
            </w:r>
          </w:p>
        </w:tc>
      </w:tr>
      <w:tr w:rsidR="00BD14AD" w:rsidRPr="009E08F8" w14:paraId="29F12A0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5E5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486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54482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E58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F9F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8</w:t>
            </w:r>
          </w:p>
        </w:tc>
      </w:tr>
      <w:tr w:rsidR="00BD14AD" w:rsidRPr="009E08F8" w14:paraId="7B832E7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3C96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004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44146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E5E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76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84</w:t>
            </w:r>
          </w:p>
        </w:tc>
      </w:tr>
      <w:tr w:rsidR="00BD14AD" w:rsidRPr="009E08F8" w14:paraId="57C85AA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D52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73D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673087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DE6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3E0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646</w:t>
            </w:r>
          </w:p>
        </w:tc>
      </w:tr>
      <w:tr w:rsidR="00BD14AD" w:rsidRPr="009E08F8" w14:paraId="77765E3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A20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R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5C2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367263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2E5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821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3</w:t>
            </w:r>
          </w:p>
        </w:tc>
      </w:tr>
      <w:tr w:rsidR="00BD14AD" w:rsidRPr="009E08F8" w14:paraId="06A1B4C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8F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56F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89534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030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D23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05</w:t>
            </w:r>
          </w:p>
        </w:tc>
      </w:tr>
      <w:tr w:rsidR="00BD14AD" w:rsidRPr="009E08F8" w14:paraId="65890DD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97C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6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49B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1963695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52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F69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867</w:t>
            </w:r>
          </w:p>
        </w:tc>
      </w:tr>
      <w:tr w:rsidR="00BD14AD" w:rsidRPr="009E08F8" w14:paraId="0109794B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20D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4834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36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29201803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59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1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4AB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76</w:t>
            </w:r>
          </w:p>
        </w:tc>
      </w:tr>
      <w:tr w:rsidR="00BD14AD" w:rsidRPr="009E08F8" w14:paraId="460E44B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D19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9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7EA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5619752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470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2C5E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2</w:t>
            </w:r>
          </w:p>
        </w:tc>
      </w:tr>
      <w:tr w:rsidR="00BD14AD" w:rsidRPr="009E08F8" w14:paraId="2B36ACBA" w14:textId="77777777" w:rsidTr="00BD14AD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E8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INC004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751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087598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CED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8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05F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79</w:t>
            </w:r>
          </w:p>
        </w:tc>
      </w:tr>
      <w:tr w:rsidR="00BD14AD" w:rsidRPr="009E08F8" w14:paraId="3CBAB6B5" w14:textId="77777777" w:rsidTr="00BD14AD">
        <w:trPr>
          <w:trHeight w:val="276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320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74A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5134525</w:t>
            </w: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645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1</w:t>
            </w: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156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26</w:t>
            </w:r>
          </w:p>
        </w:tc>
      </w:tr>
      <w:tr w:rsidR="00BD14AD" w:rsidRPr="009E08F8" w14:paraId="42777C7A" w14:textId="77777777" w:rsidTr="00BD14AD">
        <w:trPr>
          <w:trHeight w:val="276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109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A1P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9FE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74676964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D36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1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EB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52</w:t>
            </w:r>
          </w:p>
        </w:tc>
      </w:tr>
      <w:tr w:rsidR="00BD14AD" w:rsidRPr="009E08F8" w14:paraId="1CDDB18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E6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4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7B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02255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330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5FE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928</w:t>
            </w:r>
          </w:p>
        </w:tc>
      </w:tr>
      <w:tr w:rsidR="00BD14AD" w:rsidRPr="009E08F8" w14:paraId="7E9A3B0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547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065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8A0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254338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9B4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259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797</w:t>
            </w:r>
          </w:p>
        </w:tc>
      </w:tr>
      <w:tr w:rsidR="00BD14AD" w:rsidRPr="009E08F8" w14:paraId="43639BC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E54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23D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295900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045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10F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4</w:t>
            </w:r>
          </w:p>
        </w:tc>
      </w:tr>
      <w:tr w:rsidR="00BD14AD" w:rsidRPr="009E08F8" w14:paraId="58AAA0C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44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320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367104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EA8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B2B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46</w:t>
            </w:r>
          </w:p>
        </w:tc>
      </w:tr>
      <w:tr w:rsidR="00BD14AD" w:rsidRPr="009E08F8" w14:paraId="6DA1259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BAE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4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3C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427054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CAB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5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B9A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514</w:t>
            </w:r>
          </w:p>
        </w:tc>
      </w:tr>
      <w:tr w:rsidR="00BD14AD" w:rsidRPr="009E08F8" w14:paraId="75807BE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CC0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F40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5572982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DE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3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04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013</w:t>
            </w:r>
          </w:p>
        </w:tc>
      </w:tr>
      <w:tr w:rsidR="00BD14AD" w:rsidRPr="009E08F8" w14:paraId="14C58DB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535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8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2B5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42675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966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E4C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6</w:t>
            </w:r>
          </w:p>
        </w:tc>
      </w:tr>
      <w:tr w:rsidR="00BD14AD" w:rsidRPr="009E08F8" w14:paraId="6842AE5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B29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1FC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69558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011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9DF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313</w:t>
            </w:r>
          </w:p>
        </w:tc>
      </w:tr>
      <w:tr w:rsidR="00BD14AD" w:rsidRPr="009E08F8" w14:paraId="027E55C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A7E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D1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2B7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879006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D53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70E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559</w:t>
            </w:r>
          </w:p>
        </w:tc>
      </w:tr>
      <w:tr w:rsidR="00BD14AD" w:rsidRPr="009E08F8" w14:paraId="038B87F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FD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D6E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0021826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6FC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272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591</w:t>
            </w:r>
          </w:p>
        </w:tc>
      </w:tr>
      <w:tr w:rsidR="00BD14AD" w:rsidRPr="009E08F8" w14:paraId="181E650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DA3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SF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138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095365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868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AF8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08</w:t>
            </w:r>
          </w:p>
        </w:tc>
      </w:tr>
      <w:tr w:rsidR="00BD14AD" w:rsidRPr="009E08F8" w14:paraId="6E5238A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4E2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40D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211145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9E2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1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DF1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209</w:t>
            </w:r>
          </w:p>
        </w:tc>
      </w:tr>
      <w:tr w:rsidR="00BD14AD" w:rsidRPr="009E08F8" w14:paraId="0323DB4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38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99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05560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35C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6FD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514</w:t>
            </w:r>
          </w:p>
        </w:tc>
      </w:tr>
      <w:tr w:rsidR="00BD14AD" w:rsidRPr="009E08F8" w14:paraId="1EEDCAD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3D6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9A3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4422036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0B7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F23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29</w:t>
            </w:r>
          </w:p>
        </w:tc>
      </w:tr>
      <w:tr w:rsidR="00BD14AD" w:rsidRPr="009E08F8" w14:paraId="4292071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C5E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690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516682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5FD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C84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64</w:t>
            </w:r>
          </w:p>
        </w:tc>
      </w:tr>
      <w:tr w:rsidR="00BD14AD" w:rsidRPr="009E08F8" w14:paraId="2200013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E46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6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541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038184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3A0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630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21</w:t>
            </w:r>
          </w:p>
        </w:tc>
      </w:tr>
      <w:tr w:rsidR="00BD14AD" w:rsidRPr="009E08F8" w14:paraId="765DDCF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864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55E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248530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14A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17C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908</w:t>
            </w:r>
          </w:p>
        </w:tc>
      </w:tr>
      <w:tr w:rsidR="00BD14AD" w:rsidRPr="009E08F8" w14:paraId="61E26E7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43E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4072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C48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380106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11F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69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898</w:t>
            </w:r>
          </w:p>
        </w:tc>
      </w:tr>
      <w:tr w:rsidR="00BD14AD" w:rsidRPr="009E08F8" w14:paraId="4732C54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936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orf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13B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33474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D3D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951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39</w:t>
            </w:r>
          </w:p>
        </w:tc>
      </w:tr>
      <w:tr w:rsidR="00BD14AD" w:rsidRPr="009E08F8" w14:paraId="5270766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0C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A28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627283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DC0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038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917</w:t>
            </w:r>
          </w:p>
        </w:tc>
      </w:tr>
      <w:tr w:rsidR="00BD14AD" w:rsidRPr="009E08F8" w14:paraId="37C247E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6E3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L1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2C4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76156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348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C4C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269</w:t>
            </w:r>
          </w:p>
        </w:tc>
      </w:tr>
      <w:tr w:rsidR="00BD14AD" w:rsidRPr="009E08F8" w14:paraId="6D6831F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50E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221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FF9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945446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FA2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CAD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02</w:t>
            </w:r>
          </w:p>
        </w:tc>
      </w:tr>
      <w:tr w:rsidR="00BD14AD" w:rsidRPr="009E08F8" w14:paraId="1B636F2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949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3AC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5746458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14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1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A8D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907</w:t>
            </w:r>
          </w:p>
        </w:tc>
      </w:tr>
      <w:tr w:rsidR="00BD14AD" w:rsidRPr="009E08F8" w14:paraId="4A34124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315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E91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586065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CF3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915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19</w:t>
            </w:r>
          </w:p>
        </w:tc>
      </w:tr>
      <w:tr w:rsidR="00BD14AD" w:rsidRPr="009E08F8" w14:paraId="08E5481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90D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08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711096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85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606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023</w:t>
            </w:r>
          </w:p>
        </w:tc>
      </w:tr>
      <w:tr w:rsidR="00BD14AD" w:rsidRPr="009E08F8" w14:paraId="1539414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BF4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B24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92641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89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7BC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742</w:t>
            </w:r>
          </w:p>
        </w:tc>
      </w:tr>
      <w:tr w:rsidR="00BD14AD" w:rsidRPr="009E08F8" w14:paraId="03A8157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1F8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1BE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937228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87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94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03</w:t>
            </w:r>
          </w:p>
        </w:tc>
      </w:tr>
      <w:tr w:rsidR="00BD14AD" w:rsidRPr="009E08F8" w14:paraId="4FB1F8A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C97F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RD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FC7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973457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D16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2FC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31</w:t>
            </w:r>
          </w:p>
        </w:tc>
      </w:tr>
      <w:tr w:rsidR="00BD14AD" w:rsidRPr="009E08F8" w14:paraId="5972018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E9B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07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49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28895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231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02B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086</w:t>
            </w:r>
          </w:p>
        </w:tc>
      </w:tr>
      <w:tr w:rsidR="00BD14AD" w:rsidRPr="009E08F8" w14:paraId="7442A77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196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F58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71850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07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058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818</w:t>
            </w:r>
          </w:p>
        </w:tc>
      </w:tr>
      <w:tr w:rsidR="00BD14AD" w:rsidRPr="009E08F8" w14:paraId="5397B5F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929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BAF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3422366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94B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9F7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41</w:t>
            </w:r>
          </w:p>
        </w:tc>
      </w:tr>
      <w:tr w:rsidR="00BD14AD" w:rsidRPr="009E08F8" w14:paraId="3AC1064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390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PE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27F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25786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5DB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C19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E-06</w:t>
            </w:r>
          </w:p>
        </w:tc>
      </w:tr>
      <w:tr w:rsidR="00BD14AD" w:rsidRPr="009E08F8" w14:paraId="4BA1B34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F45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G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33D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600883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288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D5E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2</w:t>
            </w:r>
          </w:p>
        </w:tc>
      </w:tr>
      <w:tr w:rsidR="00BD14AD" w:rsidRPr="009E08F8" w14:paraId="4B7B601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F6B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L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C17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35809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DD2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9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02B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31</w:t>
            </w:r>
          </w:p>
        </w:tc>
      </w:tr>
      <w:tr w:rsidR="00BD14AD" w:rsidRPr="009E08F8" w14:paraId="0AB57B6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B62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969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F78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988112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B05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B93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823</w:t>
            </w:r>
          </w:p>
        </w:tc>
      </w:tr>
      <w:tr w:rsidR="00BD14AD" w:rsidRPr="009E08F8" w14:paraId="4B1A24F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D58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28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FB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165156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A9E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AB9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859</w:t>
            </w:r>
          </w:p>
        </w:tc>
      </w:tr>
      <w:tr w:rsidR="00BD14AD" w:rsidRPr="009E08F8" w14:paraId="1881D1DF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C2E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966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1859028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B50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59F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12</w:t>
            </w:r>
          </w:p>
        </w:tc>
      </w:tr>
      <w:tr w:rsidR="00BD14AD" w:rsidRPr="009E08F8" w14:paraId="2096A14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09C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6F0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470908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578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9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E86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537</w:t>
            </w:r>
          </w:p>
        </w:tc>
      </w:tr>
      <w:tr w:rsidR="00BD14AD" w:rsidRPr="009E08F8" w14:paraId="7DBEC9C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60E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73E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705226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286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D0B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241</w:t>
            </w:r>
          </w:p>
        </w:tc>
      </w:tr>
      <w:tr w:rsidR="00BD14AD" w:rsidRPr="009E08F8" w14:paraId="160586B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A8F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4GAL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54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72465306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643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6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EEF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673</w:t>
            </w:r>
          </w:p>
        </w:tc>
      </w:tr>
      <w:tr w:rsidR="00BD14AD" w:rsidRPr="009E08F8" w14:paraId="7FFA6AD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FB4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E136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0883749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632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513E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5</w:t>
            </w:r>
          </w:p>
        </w:tc>
      </w:tr>
      <w:tr w:rsidR="00BD14AD" w:rsidRPr="009E08F8" w14:paraId="07EE45EE" w14:textId="77777777" w:rsidTr="00BD14AD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B6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VANGL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9F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03982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AE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1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75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35</w:t>
            </w:r>
          </w:p>
        </w:tc>
      </w:tr>
      <w:tr w:rsidR="00BD14AD" w:rsidRPr="009E08F8" w14:paraId="32BE68A9" w14:textId="77777777" w:rsidTr="00BD14AD">
        <w:trPr>
          <w:trHeight w:val="276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71C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BO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F9F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98879929</w:t>
            </w: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8F2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DF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5</w:t>
            </w:r>
          </w:p>
        </w:tc>
      </w:tr>
      <w:tr w:rsidR="00BD14AD" w:rsidRPr="009E08F8" w14:paraId="50AC59EE" w14:textId="77777777" w:rsidTr="00BD14AD">
        <w:trPr>
          <w:trHeight w:val="276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D7A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X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638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21047317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022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7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5A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016</w:t>
            </w:r>
          </w:p>
        </w:tc>
      </w:tr>
      <w:tr w:rsidR="00BD14AD" w:rsidRPr="009E08F8" w14:paraId="2A6B071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D18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3E1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3210003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FED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CC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881</w:t>
            </w:r>
          </w:p>
        </w:tc>
      </w:tr>
      <w:tr w:rsidR="00BD14AD" w:rsidRPr="009E08F8" w14:paraId="6E37F57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DF2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433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377563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A9F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39E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472</w:t>
            </w:r>
          </w:p>
        </w:tc>
      </w:tr>
      <w:tr w:rsidR="00BD14AD" w:rsidRPr="009E08F8" w14:paraId="30E3C10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A5A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B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0C5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39543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A8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FE6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617</w:t>
            </w:r>
          </w:p>
        </w:tc>
      </w:tr>
      <w:tr w:rsidR="00BD14AD" w:rsidRPr="009E08F8" w14:paraId="4FB5CE9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C8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3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E9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86016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69E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A1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3E-06</w:t>
            </w:r>
          </w:p>
        </w:tc>
      </w:tr>
      <w:tr w:rsidR="00BD14AD" w:rsidRPr="009E08F8" w14:paraId="40D290B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FCC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H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F2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632498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D1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FBF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961</w:t>
            </w:r>
          </w:p>
        </w:tc>
      </w:tr>
      <w:tr w:rsidR="00BD14AD" w:rsidRPr="009E08F8" w14:paraId="1EEDD72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AA9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CA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0554765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302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56C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14</w:t>
            </w:r>
          </w:p>
        </w:tc>
      </w:tr>
      <w:tr w:rsidR="00BD14AD" w:rsidRPr="009E08F8" w14:paraId="473A578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2F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P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CFB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744934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4F9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1E9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14</w:t>
            </w:r>
          </w:p>
        </w:tc>
      </w:tr>
      <w:tr w:rsidR="00BD14AD" w:rsidRPr="009E08F8" w14:paraId="17B00EF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AE1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149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6BF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847030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F65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3B2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611</w:t>
            </w:r>
          </w:p>
        </w:tc>
      </w:tr>
      <w:tr w:rsidR="00BD14AD" w:rsidRPr="009E08F8" w14:paraId="6CBEFF67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5A9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79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41C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952672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EFC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4F6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266</w:t>
            </w:r>
          </w:p>
        </w:tc>
      </w:tr>
      <w:tr w:rsidR="00BD14AD" w:rsidRPr="009E08F8" w14:paraId="51555A1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FC3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B61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299369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E17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03F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83</w:t>
            </w:r>
          </w:p>
        </w:tc>
      </w:tr>
      <w:tr w:rsidR="00BD14AD" w:rsidRPr="009E08F8" w14:paraId="6F17AF2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216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DV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72F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337462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05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FD0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6</w:t>
            </w:r>
          </w:p>
        </w:tc>
      </w:tr>
      <w:tr w:rsidR="00BD14AD" w:rsidRPr="009E08F8" w14:paraId="5BD0F2D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ABE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1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DDD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600955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216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2AE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979</w:t>
            </w:r>
          </w:p>
        </w:tc>
      </w:tr>
      <w:tr w:rsidR="00BD14AD" w:rsidRPr="009E08F8" w14:paraId="1887F635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769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61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D0E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698341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26F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3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F32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508</w:t>
            </w:r>
          </w:p>
        </w:tc>
      </w:tr>
      <w:tr w:rsidR="00BD14AD" w:rsidRPr="009E08F8" w14:paraId="18A93D0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121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0C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D71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774438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8C4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9AD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966</w:t>
            </w:r>
          </w:p>
        </w:tc>
      </w:tr>
      <w:tr w:rsidR="00BD14AD" w:rsidRPr="009E08F8" w14:paraId="51936F7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3F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1C2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776287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94F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9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89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038</w:t>
            </w:r>
          </w:p>
        </w:tc>
      </w:tr>
      <w:tr w:rsidR="00BD14AD" w:rsidRPr="009E08F8" w14:paraId="244587C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30CC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76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090196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2E6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8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4FA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462</w:t>
            </w:r>
          </w:p>
        </w:tc>
      </w:tr>
      <w:tr w:rsidR="00BD14AD" w:rsidRPr="009E08F8" w14:paraId="101E2BA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1F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J30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6C9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35151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48A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206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362</w:t>
            </w:r>
          </w:p>
        </w:tc>
      </w:tr>
      <w:tr w:rsidR="00BD14AD" w:rsidRPr="009E08F8" w14:paraId="7031F03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2811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DD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280997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65F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68A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67</w:t>
            </w:r>
          </w:p>
        </w:tc>
      </w:tr>
      <w:tr w:rsidR="00BD14AD" w:rsidRPr="009E08F8" w14:paraId="0DABBDB4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5F4D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G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F2A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862864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B6C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B0E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2</w:t>
            </w:r>
          </w:p>
        </w:tc>
      </w:tr>
      <w:tr w:rsidR="00BD14AD" w:rsidRPr="009E08F8" w14:paraId="1C88F009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5AF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6E8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119642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FEB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A6B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49</w:t>
            </w:r>
          </w:p>
        </w:tc>
      </w:tr>
      <w:tr w:rsidR="00BD14AD" w:rsidRPr="009E08F8" w14:paraId="53E990CD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412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EC6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568827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21A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1BB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549</w:t>
            </w:r>
          </w:p>
        </w:tc>
      </w:tr>
      <w:tr w:rsidR="00BD14AD" w:rsidRPr="009E08F8" w14:paraId="19D79FBC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E75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801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922295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045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24C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123</w:t>
            </w:r>
          </w:p>
        </w:tc>
      </w:tr>
      <w:tr w:rsidR="00BD14AD" w:rsidRPr="009E08F8" w14:paraId="29C2020E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BBCE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6C6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20295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AFD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CAD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74</w:t>
            </w:r>
          </w:p>
        </w:tc>
      </w:tr>
      <w:tr w:rsidR="00BD14AD" w:rsidRPr="009E08F8" w14:paraId="34D5C24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12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7SL597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861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9415686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5B1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2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946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219</w:t>
            </w:r>
          </w:p>
        </w:tc>
      </w:tr>
      <w:tr w:rsidR="00BD14AD" w:rsidRPr="009E08F8" w14:paraId="264315C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101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3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A32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165181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72E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8F3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5</w:t>
            </w:r>
          </w:p>
        </w:tc>
      </w:tr>
      <w:tr w:rsidR="00BD14AD" w:rsidRPr="009E08F8" w14:paraId="0311110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992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F2I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59A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410291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A93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C64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82</w:t>
            </w:r>
          </w:p>
        </w:tc>
      </w:tr>
      <w:tr w:rsidR="00BD14AD" w:rsidRPr="009E08F8" w14:paraId="74C25D0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FA1A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DC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8DC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664631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6C4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8BA0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046</w:t>
            </w:r>
          </w:p>
        </w:tc>
      </w:tr>
      <w:tr w:rsidR="00BD14AD" w:rsidRPr="009E08F8" w14:paraId="2A9EECE1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CE12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1J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792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770333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CD9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6F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545</w:t>
            </w:r>
          </w:p>
        </w:tc>
      </w:tr>
      <w:tr w:rsidR="00BD14AD" w:rsidRPr="009E08F8" w14:paraId="03C9DE4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3AD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58C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397599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16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CC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721</w:t>
            </w:r>
          </w:p>
        </w:tc>
      </w:tr>
      <w:tr w:rsidR="00BD14AD" w:rsidRPr="009E08F8" w14:paraId="5D7AD0F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2068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30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3516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596976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57D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4E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861</w:t>
            </w:r>
          </w:p>
        </w:tc>
      </w:tr>
      <w:tr w:rsidR="00BD14AD" w:rsidRPr="009E08F8" w14:paraId="4D4F3F4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FD35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B3C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408842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4EE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042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44</w:t>
            </w:r>
          </w:p>
        </w:tc>
      </w:tr>
      <w:tr w:rsidR="00BD14AD" w:rsidRPr="009E08F8" w14:paraId="12128443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A0D0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205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439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549909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1E1E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1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76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989</w:t>
            </w:r>
          </w:p>
        </w:tc>
      </w:tr>
      <w:tr w:rsidR="00BD14AD" w:rsidRPr="009E08F8" w14:paraId="62283C46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B2A3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1P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0F2D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639295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03D7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4EC9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801</w:t>
            </w:r>
          </w:p>
        </w:tc>
      </w:tr>
      <w:tr w:rsidR="00BD14AD" w:rsidRPr="009E08F8" w14:paraId="290DB5E2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FAB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6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EB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460769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F39C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90CB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647</w:t>
            </w:r>
          </w:p>
        </w:tc>
      </w:tr>
      <w:tr w:rsidR="00BD14AD" w:rsidRPr="009E08F8" w14:paraId="0C29EC4A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594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2611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C444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548798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2B3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009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617</w:t>
            </w:r>
          </w:p>
        </w:tc>
      </w:tr>
      <w:tr w:rsidR="00BD14AD" w:rsidRPr="009E08F8" w14:paraId="6A6D7A08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8C47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EE1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67093666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A478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4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7B6A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83</w:t>
            </w:r>
          </w:p>
        </w:tc>
      </w:tr>
      <w:tr w:rsidR="00BD14AD" w:rsidRPr="009E08F8" w14:paraId="3D46EC10" w14:textId="77777777" w:rsidTr="00BD14A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6DA9" w14:textId="77777777" w:rsidR="00BD14AD" w:rsidRPr="009E08F8" w:rsidRDefault="00BD14AD" w:rsidP="006028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6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9D52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893433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4415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A5AF" w14:textId="77777777" w:rsidR="00BD14AD" w:rsidRPr="009E08F8" w:rsidRDefault="00BD14AD" w:rsidP="006028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08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48</w:t>
            </w:r>
          </w:p>
        </w:tc>
      </w:tr>
    </w:tbl>
    <w:p w14:paraId="30A092A9" w14:textId="77777777" w:rsidR="00BD14AD" w:rsidRPr="00BD14AD" w:rsidRDefault="00BD14AD" w:rsidP="00BD14AD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BD14AD" w:rsidRPr="00BD1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2DA8D" w14:textId="77777777" w:rsidR="00E00A82" w:rsidRDefault="00E00A82" w:rsidP="00BD14AD">
      <w:r>
        <w:separator/>
      </w:r>
    </w:p>
  </w:endnote>
  <w:endnote w:type="continuationSeparator" w:id="0">
    <w:p w14:paraId="241F1D7A" w14:textId="77777777" w:rsidR="00E00A82" w:rsidRDefault="00E00A82" w:rsidP="00BD1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EE560" w14:textId="77777777" w:rsidR="00E00A82" w:rsidRDefault="00E00A82" w:rsidP="00BD14AD">
      <w:r>
        <w:separator/>
      </w:r>
    </w:p>
  </w:footnote>
  <w:footnote w:type="continuationSeparator" w:id="0">
    <w:p w14:paraId="4F211440" w14:textId="77777777" w:rsidR="00E00A82" w:rsidRDefault="00E00A82" w:rsidP="00BD1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A1"/>
    <w:rsid w:val="00485D92"/>
    <w:rsid w:val="005F59A1"/>
    <w:rsid w:val="009E08F8"/>
    <w:rsid w:val="00B92FCE"/>
    <w:rsid w:val="00BD14AD"/>
    <w:rsid w:val="00E0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39502"/>
  <w15:chartTrackingRefBased/>
  <w15:docId w15:val="{1F34D506-AB00-4818-AFC9-B0ADCB4F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4A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D14A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D14AD"/>
    <w:rPr>
      <w:color w:val="954F72"/>
      <w:u w:val="single"/>
    </w:rPr>
  </w:style>
  <w:style w:type="paragraph" w:customStyle="1" w:styleId="msonormal0">
    <w:name w:val="msonormal"/>
    <w:basedOn w:val="a"/>
    <w:rsid w:val="00BD14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D14A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882</Words>
  <Characters>10734</Characters>
  <Application>Microsoft Office Word</Application>
  <DocSecurity>0</DocSecurity>
  <Lines>89</Lines>
  <Paragraphs>25</Paragraphs>
  <ScaleCrop>false</ScaleCrop>
  <Company/>
  <LinksUpToDate>false</LinksUpToDate>
  <CharactersWithSpaces>1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旗</dc:creator>
  <cp:keywords/>
  <dc:description/>
  <cp:lastModifiedBy>Dongfang</cp:lastModifiedBy>
  <cp:revision>3</cp:revision>
  <dcterms:created xsi:type="dcterms:W3CDTF">2022-05-22T17:07:00Z</dcterms:created>
  <dcterms:modified xsi:type="dcterms:W3CDTF">2022-05-23T15:34:00Z</dcterms:modified>
</cp:coreProperties>
</file>